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780" w:rsidRDefault="00EF0780" w:rsidP="00EF078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: List of drugs prescribed to treatment naïve PPP patients up to 6</w:t>
      </w:r>
      <w:r w:rsidRPr="00F11E85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sz w:val="24"/>
          <w:szCs w:val="24"/>
        </w:rPr>
        <w:t xml:space="preserve"> line of treatme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954"/>
        <w:gridCol w:w="3841"/>
        <w:gridCol w:w="1034"/>
        <w:gridCol w:w="595"/>
        <w:gridCol w:w="618"/>
        <w:gridCol w:w="1462"/>
      </w:tblGrid>
      <w:tr w:rsidR="00EF0780" w:rsidRPr="0007628F" w:rsidTr="00AC0CE7">
        <w:trPr>
          <w:trHeight w:val="255"/>
        </w:trPr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clas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 cod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e of administration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tcBorders>
              <w:top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 drugs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dalimumab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enetical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Recombination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L04AB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Infliximab (</w:t>
            </w: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enetical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Recombination)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L04AB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tcBorders>
              <w:bottom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Tocilizumab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enetical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Recombination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L04AC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biologic drugs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11HA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larithromycin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FA09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inocycli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8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orticosteroids for systemic use, combinations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02BX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Betamethas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02AB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 (depot)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A03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A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02AB06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examethas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B19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B0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0AA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02AB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FA10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Oral 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Roxithromycin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FA06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ethylprednisol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A0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0AA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78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02AB04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Triamcinol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B09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B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021B08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ydrocortis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A02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A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02AB09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Etretinat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5BB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lfacalcidol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11CC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iclosporin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L04AD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0AF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FF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olchici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L01CC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lendronic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4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Bisphosphonates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 (course dose)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 (course dose)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 (course dose)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4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5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6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 (course dose)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7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8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Sulfasalazi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07EC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Vitamin d and analogues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11CC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11CC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11CC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11CC04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11CC05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11CC06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Lincomycin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FF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Risedronic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7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L01BA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L04AX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4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5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6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7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AA08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6AA04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Merge w:val="restart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apson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0AX05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Merge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4BA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FA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Bucillamin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1CC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alcitriol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A11CC04 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5AX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Ibandronic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6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 (course dose)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osamycin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J01FA07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Other specific </w:t>
            </w: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ntirheumatic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agents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1CX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Vitamin k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B02BA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B02BA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tcBorders>
              <w:bottom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Zoledronic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05BA0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arenteral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tcBorders>
              <w:top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Topical therapy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Betamethason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ntipsoriatics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for topical us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5AX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lobetasol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D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Betamethasone and antibiotics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CC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ifluprednat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19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iflorason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10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examethas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B19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B0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0AA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ydrocortisone butyrat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B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iflucortolon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6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C04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Tacalcitol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5AX04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A0</w:t>
            </w:r>
            <w:r w:rsidRPr="000762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A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ermatologicals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1AX0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1AX02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1AX03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1AX04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1AX0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1AX06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1AX07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11AX08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iphenhydrami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4AA3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Fludroxycortid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7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ometason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13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C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lobetason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B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Fluocinonid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8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orticosteroids, potent (group iii)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2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3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4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6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7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</w:t>
            </w:r>
            <w:r w:rsidRPr="000762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alcipotriol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, combinations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5AX5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Calcipotriol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5AX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lclometason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B10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ydrocortis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A02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A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Hydrocortisone and antibiotics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CA0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Beclometason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15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Other antibiotics for topical us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6AX01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6AX02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6AX03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6AX04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6AX05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6AX06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6AX07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6AX08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Triamcinolone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B09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XB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mcinonid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11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noWrap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Fluocinolone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cetonide</w:t>
            </w:r>
            <w:proofErr w:type="spellEnd"/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AC04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Fluocinolone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cetonide</w:t>
            </w:r>
            <w:proofErr w:type="spellEnd"/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 and antibiotics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CC02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Prednisolone and antibiotics</w:t>
            </w:r>
          </w:p>
        </w:tc>
        <w:tc>
          <w:tcPr>
            <w:tcW w:w="17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CA03</w:t>
            </w:r>
          </w:p>
        </w:tc>
        <w:tc>
          <w:tcPr>
            <w:tcW w:w="9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2232" w:type="dxa"/>
            <w:tcBorders>
              <w:bottom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  <w:hideMark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Triamcinolone and antibiotic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07CB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0780" w:rsidRPr="0007628F" w:rsidTr="00AC0CE7">
        <w:trPr>
          <w:trHeight w:val="255"/>
        </w:trPr>
        <w:tc>
          <w:tcPr>
            <w:tcW w:w="1276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g= gram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= milligram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mcg=microgram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ATC= Anatomic Therapeutic Chemical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>DDD= Defined Daily Dose</w:t>
            </w:r>
          </w:p>
          <w:p w:rsidR="00EF0780" w:rsidRPr="0007628F" w:rsidRDefault="00EF0780" w:rsidP="00AC0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628F">
              <w:rPr>
                <w:rFonts w:ascii="Times New Roman" w:hAnsi="Times New Roman" w:cs="Times New Roman"/>
                <w:sz w:val="24"/>
                <w:szCs w:val="24"/>
              </w:rPr>
              <w:t xml:space="preserve">- = no defined record </w:t>
            </w:r>
          </w:p>
        </w:tc>
      </w:tr>
    </w:tbl>
    <w:p w:rsidR="00EF0780" w:rsidRDefault="00EF0780" w:rsidP="00EF0780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EF0780" w:rsidRDefault="00EF0780" w:rsidP="00EF078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9E40C2" w:rsidRDefault="009E40C2">
      <w:bookmarkStart w:id="0" w:name="_GoBack"/>
      <w:bookmarkEnd w:id="0"/>
    </w:p>
    <w:sectPr w:rsidR="009E4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780"/>
    <w:rsid w:val="009E40C2"/>
    <w:rsid w:val="00EF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80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780"/>
    <w:pPr>
      <w:spacing w:after="0" w:line="240" w:lineRule="auto"/>
    </w:pPr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80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780"/>
    <w:pPr>
      <w:spacing w:after="0" w:line="240" w:lineRule="auto"/>
    </w:pPr>
    <w:rPr>
      <w:rFonts w:eastAsia="PMingLi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1T06:57:00Z</dcterms:created>
  <dcterms:modified xsi:type="dcterms:W3CDTF">2020-05-11T06:57:00Z</dcterms:modified>
</cp:coreProperties>
</file>